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3C8C1B" w14:textId="77777777" w:rsidR="00B2202F" w:rsidRDefault="00B2202F" w:rsidP="00B2202F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bCs/>
          <w:color w:val="000000" w:themeColor="text1"/>
          <w:sz w:val="22"/>
        </w:rPr>
        <w:t>Table S</w:t>
      </w:r>
      <w:r>
        <w:rPr>
          <w:rFonts w:ascii="Times New Roman" w:hAnsi="Times New Roman" w:cs="Times New Roman"/>
          <w:color w:val="000000" w:themeColor="text1"/>
          <w:sz w:val="22"/>
          <w:lang w:val="en-GB"/>
        </w:rPr>
        <w:t>2.</w:t>
      </w:r>
    </w:p>
    <w:tbl>
      <w:tblPr>
        <w:tblW w:w="76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41"/>
        <w:gridCol w:w="1820"/>
        <w:gridCol w:w="1503"/>
        <w:gridCol w:w="1622"/>
        <w:gridCol w:w="1018"/>
      </w:tblGrid>
      <w:tr w:rsidR="00B2202F" w14:paraId="7BB0F069" w14:textId="77777777" w:rsidTr="00B2202F">
        <w:trPr>
          <w:trHeight w:val="397"/>
        </w:trPr>
        <w:tc>
          <w:tcPr>
            <w:tcW w:w="16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D7D893" w14:textId="77777777" w:rsidR="00B2202F" w:rsidRDefault="00B2202F">
            <w:pPr>
              <w:widowControl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2"/>
                <w:sz w:val="22"/>
              </w:rPr>
            </w:pP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9C677B" w14:textId="77777777" w:rsidR="00B2202F" w:rsidRDefault="00B2202F">
            <w:pPr>
              <w:rPr>
                <w:rFonts w:ascii="Times New Roman" w:eastAsia="굴림" w:hAnsi="Times New Roman" w:cs="Times New Roman"/>
                <w:b/>
                <w:color w:val="000000" w:themeColor="text1"/>
                <w:kern w:val="2"/>
                <w:sz w:val="22"/>
              </w:rPr>
            </w:pPr>
          </w:p>
        </w:tc>
        <w:tc>
          <w:tcPr>
            <w:tcW w:w="15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3A989F" w14:textId="77777777" w:rsidR="00B2202F" w:rsidRDefault="00B220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kern w:val="2"/>
                <w:sz w:val="22"/>
              </w:rPr>
            </w:pPr>
          </w:p>
        </w:tc>
        <w:tc>
          <w:tcPr>
            <w:tcW w:w="26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FDFBC9" w14:textId="77777777" w:rsidR="00B2202F" w:rsidRDefault="00B220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kern w:val="2"/>
                <w:sz w:val="22"/>
              </w:rPr>
              <w:t>de novo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2"/>
              </w:rPr>
              <w:t xml:space="preserve"> repeat</w:t>
            </w:r>
          </w:p>
        </w:tc>
      </w:tr>
      <w:tr w:rsidR="00B2202F" w14:paraId="7B14E92B" w14:textId="77777777" w:rsidTr="00B2202F">
        <w:trPr>
          <w:trHeight w:val="397"/>
        </w:trPr>
        <w:tc>
          <w:tcPr>
            <w:tcW w:w="16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03D44B" w14:textId="77777777" w:rsidR="00B2202F" w:rsidRDefault="00B220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2"/>
              </w:rPr>
            </w:pP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F42DAC" w14:textId="77777777" w:rsidR="00B2202F" w:rsidRDefault="00B220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2"/>
              </w:rPr>
              <w:t>Transposable elements</w:t>
            </w:r>
          </w:p>
        </w:tc>
        <w:tc>
          <w:tcPr>
            <w:tcW w:w="15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88CC97" w14:textId="77777777" w:rsidR="00B2202F" w:rsidRDefault="00B220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2"/>
              </w:rPr>
              <w:t>Count</w:t>
            </w:r>
          </w:p>
        </w:tc>
        <w:tc>
          <w:tcPr>
            <w:tcW w:w="16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1DA409" w14:textId="77777777" w:rsidR="00B2202F" w:rsidRDefault="00B220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2"/>
              </w:rPr>
              <w:t>Length</w:t>
            </w:r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2AA551" w14:textId="77777777" w:rsidR="00B2202F" w:rsidRDefault="00B220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2"/>
              </w:rPr>
              <w:t>%</w:t>
            </w:r>
          </w:p>
        </w:tc>
      </w:tr>
      <w:tr w:rsidR="00B2202F" w14:paraId="450B200B" w14:textId="77777777" w:rsidTr="00B2202F">
        <w:trPr>
          <w:trHeight w:val="397"/>
        </w:trPr>
        <w:tc>
          <w:tcPr>
            <w:tcW w:w="1641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42012B" w14:textId="77777777" w:rsidR="00B2202F" w:rsidRDefault="00B2202F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</w:p>
          <w:p w14:paraId="3B33B3DA" w14:textId="77777777" w:rsidR="00B2202F" w:rsidRDefault="00B2202F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</w:p>
          <w:p w14:paraId="498774F5" w14:textId="77777777" w:rsidR="00B2202F" w:rsidRDefault="00B2202F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Retrotransposon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EAEC5" w14:textId="77777777" w:rsidR="00B2202F" w:rsidRDefault="00B220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LTR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vertAlign w:val="superscript"/>
              </w:rPr>
              <w:t>1</w:t>
            </w:r>
          </w:p>
        </w:tc>
        <w:tc>
          <w:tcPr>
            <w:tcW w:w="150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A3BE9E" w14:textId="77777777" w:rsidR="00B2202F" w:rsidRDefault="00B2202F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2 380 </w:t>
            </w:r>
          </w:p>
        </w:tc>
        <w:tc>
          <w:tcPr>
            <w:tcW w:w="162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48167" w14:textId="77777777" w:rsidR="00B2202F" w:rsidRDefault="00B2202F">
            <w:pPr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3 755 033 </w:t>
            </w:r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50345" w14:textId="77777777" w:rsidR="00B2202F" w:rsidRDefault="00B220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1.319</w:t>
            </w:r>
          </w:p>
        </w:tc>
      </w:tr>
      <w:tr w:rsidR="00B2202F" w14:paraId="08C23BE2" w14:textId="77777777" w:rsidTr="00B2202F">
        <w:trPr>
          <w:trHeight w:val="397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D925C1" w14:textId="77777777" w:rsidR="00B2202F" w:rsidRDefault="00B2202F">
            <w:pPr>
              <w:widowControl/>
              <w:spacing w:after="0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</w:p>
        </w:tc>
        <w:tc>
          <w:tcPr>
            <w:tcW w:w="1820" w:type="dxa"/>
            <w:noWrap/>
            <w:vAlign w:val="center"/>
            <w:hideMark/>
          </w:tcPr>
          <w:p w14:paraId="638A3C32" w14:textId="77777777" w:rsidR="00B2202F" w:rsidRDefault="00B220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LINE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vertAlign w:val="superscript"/>
              </w:rPr>
              <w:t>2</w:t>
            </w:r>
          </w:p>
        </w:tc>
        <w:tc>
          <w:tcPr>
            <w:tcW w:w="1503" w:type="dxa"/>
            <w:vAlign w:val="center"/>
            <w:hideMark/>
          </w:tcPr>
          <w:p w14:paraId="49343742" w14:textId="77777777" w:rsidR="00B2202F" w:rsidRDefault="00B2202F">
            <w:pPr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4216 </w:t>
            </w:r>
          </w:p>
        </w:tc>
        <w:tc>
          <w:tcPr>
            <w:tcW w:w="1622" w:type="dxa"/>
            <w:noWrap/>
            <w:vAlign w:val="center"/>
            <w:hideMark/>
          </w:tcPr>
          <w:p w14:paraId="7338CACC" w14:textId="77777777" w:rsidR="00B2202F" w:rsidRDefault="00B2202F">
            <w:pPr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1 167 322 </w:t>
            </w:r>
          </w:p>
        </w:tc>
        <w:tc>
          <w:tcPr>
            <w:tcW w:w="1018" w:type="dxa"/>
            <w:noWrap/>
            <w:vAlign w:val="center"/>
            <w:hideMark/>
          </w:tcPr>
          <w:p w14:paraId="64C8DC8F" w14:textId="77777777" w:rsidR="00B2202F" w:rsidRDefault="00B2202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410</w:t>
            </w:r>
          </w:p>
        </w:tc>
      </w:tr>
      <w:tr w:rsidR="00B2202F" w14:paraId="1D9147A8" w14:textId="77777777" w:rsidTr="00B2202F">
        <w:trPr>
          <w:trHeight w:val="397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801017" w14:textId="77777777" w:rsidR="00B2202F" w:rsidRDefault="00B2202F">
            <w:pPr>
              <w:widowControl/>
              <w:spacing w:after="0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F604AB" w14:textId="77777777" w:rsidR="00B2202F" w:rsidRDefault="00B220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SINE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vertAlign w:val="superscript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1DE472" w14:textId="77777777" w:rsidR="00B2202F" w:rsidRDefault="00B2202F">
            <w:pPr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8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D1B878" w14:textId="77777777" w:rsidR="00B2202F" w:rsidRDefault="00B2202F">
            <w:pPr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3 372 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9E78E9" w14:textId="77777777" w:rsidR="00B2202F" w:rsidRDefault="00B2202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08</w:t>
            </w:r>
          </w:p>
        </w:tc>
      </w:tr>
      <w:tr w:rsidR="00B2202F" w14:paraId="3614FBE3" w14:textId="77777777" w:rsidTr="00B2202F">
        <w:trPr>
          <w:trHeight w:val="397"/>
        </w:trPr>
        <w:tc>
          <w:tcPr>
            <w:tcW w:w="34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76B6AB" w14:textId="77777777" w:rsidR="00B2202F" w:rsidRDefault="00B2202F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Unknown 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4AB8A2" w14:textId="77777777" w:rsidR="00B2202F" w:rsidRDefault="00B2202F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78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99D1A6" w14:textId="77777777" w:rsidR="00B2202F" w:rsidRDefault="00B2202F">
            <w:pPr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 xml:space="preserve">21 362 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0CD359" w14:textId="77777777" w:rsidR="00B2202F" w:rsidRDefault="00B220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08</w:t>
            </w:r>
          </w:p>
        </w:tc>
      </w:tr>
      <w:tr w:rsidR="00B2202F" w14:paraId="0125045D" w14:textId="77777777" w:rsidTr="00B2202F">
        <w:trPr>
          <w:trHeight w:val="397"/>
        </w:trPr>
        <w:tc>
          <w:tcPr>
            <w:tcW w:w="16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10055C" w14:textId="77777777" w:rsidR="00B2202F" w:rsidRDefault="00B2202F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</w:p>
          <w:p w14:paraId="27AA88B8" w14:textId="77777777" w:rsidR="00B2202F" w:rsidRDefault="00B2202F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Tandem repeat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BBCB4" w14:textId="77777777" w:rsidR="00B2202F" w:rsidRDefault="00B220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Satellites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9338A1" w14:textId="77777777" w:rsidR="00B2202F" w:rsidRDefault="00B2202F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231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06044" w14:textId="77777777" w:rsidR="00B2202F" w:rsidRDefault="00B2202F">
            <w:pPr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92 355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9DA36" w14:textId="77777777" w:rsidR="00B2202F" w:rsidRDefault="00B2202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32</w:t>
            </w:r>
          </w:p>
        </w:tc>
      </w:tr>
      <w:tr w:rsidR="00B2202F" w14:paraId="53C6BCE5" w14:textId="77777777" w:rsidTr="00B2202F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2526DA" w14:textId="77777777" w:rsidR="00B2202F" w:rsidRDefault="00B2202F">
            <w:pPr>
              <w:widowControl/>
              <w:spacing w:after="0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501C1E" w14:textId="77777777" w:rsidR="00B2202F" w:rsidRDefault="00B2202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Simple repeats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535C3C" w14:textId="77777777" w:rsidR="00B2202F" w:rsidRDefault="00B2202F">
            <w:pPr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28 27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06403A" w14:textId="77777777" w:rsidR="00B2202F" w:rsidRDefault="00B2202F">
            <w:pPr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1 201 41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DACBBC" w14:textId="77777777" w:rsidR="00B2202F" w:rsidRDefault="00B2202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422</w:t>
            </w:r>
          </w:p>
        </w:tc>
      </w:tr>
      <w:tr w:rsidR="00B2202F" w14:paraId="29FF6AC6" w14:textId="77777777" w:rsidTr="00B2202F">
        <w:trPr>
          <w:trHeight w:val="397"/>
        </w:trPr>
        <w:tc>
          <w:tcPr>
            <w:tcW w:w="346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496F9E" w14:textId="77777777" w:rsidR="00B2202F" w:rsidRDefault="00B2202F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Low complexity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4BAC62" w14:textId="77777777" w:rsidR="00B2202F" w:rsidRDefault="00B2202F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362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20F6FA" w14:textId="77777777" w:rsidR="00B2202F" w:rsidRDefault="00B2202F">
            <w:pPr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73 979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AFCAAF" w14:textId="77777777" w:rsidR="00B2202F" w:rsidRDefault="00B2202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0.026</w:t>
            </w:r>
          </w:p>
        </w:tc>
      </w:tr>
      <w:tr w:rsidR="00B2202F" w14:paraId="6868636C" w14:textId="77777777" w:rsidTr="00B2202F">
        <w:trPr>
          <w:trHeight w:val="397"/>
        </w:trPr>
        <w:tc>
          <w:tcPr>
            <w:tcW w:w="34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B0078B" w14:textId="77777777" w:rsidR="00B2202F" w:rsidRDefault="00B2202F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Total</w:t>
            </w:r>
          </w:p>
        </w:tc>
        <w:tc>
          <w:tcPr>
            <w:tcW w:w="15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1E42A0" w14:textId="77777777" w:rsidR="00B2202F" w:rsidRDefault="00B2202F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45 620</w:t>
            </w:r>
          </w:p>
        </w:tc>
        <w:tc>
          <w:tcPr>
            <w:tcW w:w="16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EED9E1" w14:textId="77777777" w:rsidR="00B2202F" w:rsidRDefault="00B2202F">
            <w:pPr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6 334 833</w:t>
            </w:r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2959D7" w14:textId="77777777" w:rsidR="00B2202F" w:rsidRDefault="00B2202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</w:rPr>
              <w:t>2.225</w:t>
            </w:r>
          </w:p>
        </w:tc>
      </w:tr>
    </w:tbl>
    <w:p w14:paraId="07BB09AB" w14:textId="77777777" w:rsidR="00B2202F" w:rsidRDefault="00B2202F" w:rsidP="00B2202F">
      <w:pPr>
        <w:tabs>
          <w:tab w:val="left" w:pos="1182"/>
        </w:tabs>
        <w:spacing w:line="240" w:lineRule="auto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2"/>
        </w:rPr>
        <w:t>LTR : long terminal repeat</w:t>
      </w:r>
    </w:p>
    <w:p w14:paraId="2D6E9A06" w14:textId="77777777" w:rsidR="00B2202F" w:rsidRDefault="00B2202F" w:rsidP="00B2202F">
      <w:pPr>
        <w:tabs>
          <w:tab w:val="left" w:pos="1182"/>
        </w:tabs>
        <w:spacing w:line="240" w:lineRule="auto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2"/>
        </w:rPr>
        <w:t>LINE : long interspersed nuclear element3</w:t>
      </w:r>
    </w:p>
    <w:p w14:paraId="071794CD" w14:textId="77777777" w:rsidR="00B2202F" w:rsidRDefault="00B2202F" w:rsidP="00B2202F">
      <w:pPr>
        <w:tabs>
          <w:tab w:val="left" w:pos="1182"/>
        </w:tabs>
        <w:spacing w:line="240" w:lineRule="auto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2"/>
        </w:rPr>
        <w:t>SINE : short interspersed nuclear element</w:t>
      </w:r>
    </w:p>
    <w:p w14:paraId="7928A189" w14:textId="4DA38232" w:rsidR="00A24159" w:rsidRPr="00B2202F" w:rsidRDefault="00A24159" w:rsidP="00B2202F">
      <w:pPr>
        <w:widowControl/>
        <w:rPr>
          <w:rFonts w:ascii="Times New Roman" w:hAnsi="Times New Roman" w:cs="Times New Roman"/>
          <w:bCs/>
          <w:color w:val="000000" w:themeColor="text1"/>
          <w:sz w:val="22"/>
        </w:rPr>
      </w:pPr>
      <w:bookmarkStart w:id="0" w:name="_GoBack"/>
      <w:bookmarkEnd w:id="0"/>
    </w:p>
    <w:sectPr w:rsidR="00A24159" w:rsidRPr="00B2202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5C7E43" w14:textId="77777777" w:rsidR="007A1400" w:rsidRDefault="007A1400" w:rsidP="00143F28">
      <w:pPr>
        <w:spacing w:after="0" w:line="240" w:lineRule="auto"/>
      </w:pPr>
      <w:r>
        <w:separator/>
      </w:r>
    </w:p>
  </w:endnote>
  <w:endnote w:type="continuationSeparator" w:id="0">
    <w:p w14:paraId="436ED493" w14:textId="77777777" w:rsidR="007A1400" w:rsidRDefault="007A1400" w:rsidP="00143F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BCF3D5" w14:textId="77777777" w:rsidR="007A1400" w:rsidRDefault="007A1400" w:rsidP="00143F28">
      <w:pPr>
        <w:spacing w:after="0" w:line="240" w:lineRule="auto"/>
      </w:pPr>
      <w:r>
        <w:separator/>
      </w:r>
    </w:p>
  </w:footnote>
  <w:footnote w:type="continuationSeparator" w:id="0">
    <w:p w14:paraId="1F568BB2" w14:textId="77777777" w:rsidR="007A1400" w:rsidRDefault="007A1400" w:rsidP="00143F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619"/>
    <w:rsid w:val="00143F28"/>
    <w:rsid w:val="001C1A32"/>
    <w:rsid w:val="00380619"/>
    <w:rsid w:val="00793F28"/>
    <w:rsid w:val="00796051"/>
    <w:rsid w:val="007A1400"/>
    <w:rsid w:val="008B4380"/>
    <w:rsid w:val="00A24159"/>
    <w:rsid w:val="00A974C1"/>
    <w:rsid w:val="00B2202F"/>
    <w:rsid w:val="00C66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BC3BD85"/>
  <w15:docId w15:val="{D364721C-2EF0-44E2-A695-688098AC2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0619"/>
    <w:pPr>
      <w:widowControl w:val="0"/>
    </w:pPr>
    <w:rPr>
      <w:rFonts w:ascii="맑은 고딕" w:eastAsia="맑은 고딕" w:hAnsi="맑은 고딕" w:cs="맑은 고딕"/>
      <w:color w:val="000000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93F2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93F28"/>
    <w:rPr>
      <w:rFonts w:ascii="Lucida Grande" w:eastAsia="맑은 고딕" w:hAnsi="Lucida Grande" w:cs="Lucida Grande"/>
      <w:color w:val="000000"/>
      <w:kern w:val="0"/>
      <w:sz w:val="18"/>
      <w:szCs w:val="18"/>
      <w:lang w:eastAsia="en-US"/>
    </w:rPr>
  </w:style>
  <w:style w:type="paragraph" w:styleId="a4">
    <w:name w:val="header"/>
    <w:basedOn w:val="a"/>
    <w:link w:val="Char0"/>
    <w:uiPriority w:val="99"/>
    <w:unhideWhenUsed/>
    <w:rsid w:val="00143F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4"/>
    <w:uiPriority w:val="99"/>
    <w:rsid w:val="00143F28"/>
    <w:rPr>
      <w:rFonts w:ascii="맑은 고딕" w:eastAsia="맑은 고딕" w:hAnsi="맑은 고딕" w:cs="맑은 고딕"/>
      <w:color w:val="000000"/>
      <w:kern w:val="0"/>
      <w:sz w:val="20"/>
      <w:szCs w:val="20"/>
      <w:lang w:eastAsia="en-US"/>
    </w:rPr>
  </w:style>
  <w:style w:type="paragraph" w:styleId="a5">
    <w:name w:val="footer"/>
    <w:basedOn w:val="a"/>
    <w:link w:val="Char1"/>
    <w:uiPriority w:val="99"/>
    <w:unhideWhenUsed/>
    <w:rsid w:val="00143F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5"/>
    <w:uiPriority w:val="99"/>
    <w:rsid w:val="00143F28"/>
    <w:rPr>
      <w:rFonts w:ascii="맑은 고딕" w:eastAsia="맑은 고딕" w:hAnsi="맑은 고딕" w:cs="맑은 고딕"/>
      <w:color w:val="000000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018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PRI</dc:creator>
  <cp:keywords/>
  <dc:description/>
  <cp:lastModifiedBy>KOPRI</cp:lastModifiedBy>
  <cp:revision>6</cp:revision>
  <dcterms:created xsi:type="dcterms:W3CDTF">2016-10-29T13:47:00Z</dcterms:created>
  <dcterms:modified xsi:type="dcterms:W3CDTF">2016-11-17T04:58:00Z</dcterms:modified>
</cp:coreProperties>
</file>